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horzAnchor="margin" w:tblpXSpec="center" w:tblpY="1575"/>
        <w:tblW w:w="15593" w:type="dxa"/>
        <w:tblLook w:val="04A0" w:firstRow="1" w:lastRow="0" w:firstColumn="1" w:lastColumn="0" w:noHBand="0" w:noVBand="1"/>
      </w:tblPr>
      <w:tblGrid>
        <w:gridCol w:w="1418"/>
        <w:gridCol w:w="2268"/>
        <w:gridCol w:w="850"/>
        <w:gridCol w:w="1276"/>
        <w:gridCol w:w="1418"/>
        <w:gridCol w:w="850"/>
        <w:gridCol w:w="1276"/>
        <w:gridCol w:w="1559"/>
        <w:gridCol w:w="851"/>
        <w:gridCol w:w="1417"/>
        <w:gridCol w:w="1500"/>
        <w:gridCol w:w="910"/>
      </w:tblGrid>
      <w:tr w:rsidR="00D82D50" w:rsidRPr="00FA109A" w14:paraId="08079677" w14:textId="77777777" w:rsidTr="002C45CA">
        <w:trPr>
          <w:trHeight w:val="73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F3CEB" w14:textId="77777777" w:rsidR="00E926B1" w:rsidRPr="00FA109A" w:rsidRDefault="00E926B1" w:rsidP="002C45CA">
            <w:pPr>
              <w:rPr>
                <w:rFonts w:ascii="Arial Narrow" w:hAnsi="Arial Narrow" w:cs="Times New Roman"/>
                <w:sz w:val="18"/>
                <w:lang w:val="en-US"/>
              </w:rPr>
            </w:pPr>
          </w:p>
          <w:p w14:paraId="0E50E023" w14:textId="77777777" w:rsidR="00E926B1" w:rsidRPr="00FA109A" w:rsidRDefault="00E926B1" w:rsidP="002C45CA">
            <w:pPr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34D3F" w14:textId="77777777" w:rsidR="00E926B1" w:rsidRPr="00FA109A" w:rsidRDefault="00E926B1" w:rsidP="002C45CA">
            <w:pPr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A73C02" w14:textId="77777777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Total of Data available</w:t>
            </w:r>
          </w:p>
          <w:p w14:paraId="26B5F591" w14:textId="77777777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N 28,8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E4E31C" w14:textId="77777777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/>
                <w:bCs/>
                <w:sz w:val="18"/>
                <w:lang w:val="en-US"/>
              </w:rPr>
              <w:t>Hospitalization</w:t>
            </w:r>
          </w:p>
          <w:p w14:paraId="16A265D3" w14:textId="77777777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</w:p>
          <w:p w14:paraId="41EFB95B" w14:textId="77777777" w:rsidR="002B1C9F" w:rsidRDefault="002B1C9F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</w:p>
          <w:p w14:paraId="33ACAC2F" w14:textId="525C81E3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/>
                <w:bCs/>
                <w:sz w:val="18"/>
                <w:lang w:val="en-US"/>
              </w:rPr>
              <w:t>N: 4,9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7F2D6" w14:textId="5FD4E7D1" w:rsidR="00E926B1" w:rsidRPr="00FA109A" w:rsidRDefault="00FA109A" w:rsidP="002C45CA">
            <w:pPr>
              <w:jc w:val="center"/>
              <w:rPr>
                <w:rFonts w:ascii="Arial Narrow" w:hAnsi="Arial Narrow" w:cs="Times New Roman"/>
                <w:b/>
                <w:sz w:val="18"/>
                <w:lang w:val="en-US"/>
              </w:rPr>
            </w:pPr>
            <w:r>
              <w:rPr>
                <w:rFonts w:ascii="Arial Narrow" w:hAnsi="Arial Narrow" w:cs="Times New Roman"/>
                <w:b/>
                <w:sz w:val="18"/>
                <w:lang w:val="en-US"/>
              </w:rPr>
              <w:t>Univaria</w:t>
            </w:r>
            <w:r w:rsidR="00E6107F">
              <w:rPr>
                <w:rFonts w:ascii="Arial Narrow" w:hAnsi="Arial Narrow" w:cs="Times New Roman"/>
                <w:b/>
                <w:sz w:val="18"/>
                <w:lang w:val="en-US"/>
              </w:rPr>
              <w:t>te</w:t>
            </w:r>
            <w:r w:rsidR="00E926B1" w:rsidRPr="00FA109A">
              <w:rPr>
                <w:rFonts w:ascii="Arial Narrow" w:hAnsi="Arial Narrow" w:cs="Times New Roman"/>
                <w:b/>
                <w:sz w:val="18"/>
                <w:lang w:val="en-US"/>
              </w:rPr>
              <w:t xml:space="preserve"> Analysis</w:t>
            </w:r>
          </w:p>
          <w:p w14:paraId="3B7847AA" w14:textId="235BEC5D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b/>
                <w:color w:val="000000"/>
                <w:sz w:val="18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5A105" w14:textId="60C765A8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b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b/>
                <w:color w:val="000000"/>
                <w:sz w:val="18"/>
                <w:lang w:val="en-US"/>
              </w:rPr>
              <w:t>p – valu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1E731F" w14:textId="77777777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/>
                <w:bCs/>
                <w:sz w:val="18"/>
                <w:lang w:val="en-US"/>
              </w:rPr>
              <w:t>Mortality in the PED</w:t>
            </w:r>
          </w:p>
          <w:p w14:paraId="2C273DE5" w14:textId="77777777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</w:p>
          <w:p w14:paraId="3C07ABF0" w14:textId="2ADF9D93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/>
                <w:bCs/>
                <w:sz w:val="18"/>
                <w:lang w:val="en-US"/>
              </w:rPr>
              <w:t>N: 3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8C319" w14:textId="70F03ADA" w:rsidR="00E926B1" w:rsidRPr="00FA109A" w:rsidRDefault="00D82D50" w:rsidP="002C45CA">
            <w:pPr>
              <w:jc w:val="center"/>
              <w:rPr>
                <w:rFonts w:ascii="Arial Narrow" w:hAnsi="Arial Narrow" w:cs="Times New Roman"/>
                <w:b/>
                <w:sz w:val="18"/>
                <w:lang w:val="en-US"/>
              </w:rPr>
            </w:pPr>
            <w:r>
              <w:rPr>
                <w:rFonts w:ascii="Arial Narrow" w:hAnsi="Arial Narrow" w:cs="Times New Roman"/>
                <w:b/>
                <w:sz w:val="18"/>
                <w:lang w:val="en-US"/>
              </w:rPr>
              <w:t>Univaria</w:t>
            </w:r>
            <w:r w:rsidR="00E6107F">
              <w:rPr>
                <w:rFonts w:ascii="Arial Narrow" w:hAnsi="Arial Narrow" w:cs="Times New Roman"/>
                <w:b/>
                <w:sz w:val="18"/>
                <w:lang w:val="en-US"/>
              </w:rPr>
              <w:t>te</w:t>
            </w:r>
            <w:r w:rsidR="00E926B1" w:rsidRPr="00FA109A">
              <w:rPr>
                <w:rFonts w:ascii="Arial Narrow" w:hAnsi="Arial Narrow" w:cs="Times New Roman"/>
                <w:b/>
                <w:sz w:val="18"/>
                <w:lang w:val="en-US"/>
              </w:rPr>
              <w:t xml:space="preserve"> Analysis</w:t>
            </w:r>
          </w:p>
          <w:p w14:paraId="3DF4DF6B" w14:textId="00419A42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b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b/>
                <w:color w:val="000000"/>
                <w:sz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CA8AB" w14:textId="30CAF47E" w:rsidR="00E926B1" w:rsidRPr="00FA109A" w:rsidRDefault="00E926B1" w:rsidP="002C45CA">
            <w:pPr>
              <w:jc w:val="center"/>
              <w:rPr>
                <w:rFonts w:ascii="Arial Narrow" w:hAnsi="Arial Narrow" w:cs="Times New Roman"/>
                <w:b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b/>
                <w:color w:val="000000"/>
                <w:sz w:val="18"/>
                <w:lang w:val="en-US"/>
              </w:rPr>
              <w:t>p – valu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9E6220" w14:textId="77777777" w:rsidR="002B1C9F" w:rsidRDefault="00E926B1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/>
                <w:bCs/>
                <w:sz w:val="18"/>
                <w:lang w:val="en-US"/>
              </w:rPr>
              <w:t xml:space="preserve">Early death </w:t>
            </w:r>
          </w:p>
          <w:p w14:paraId="18F4995A" w14:textId="4C276B39" w:rsidR="00E926B1" w:rsidRPr="002B1C9F" w:rsidRDefault="00E926B1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/>
                <w:bCs/>
                <w:sz w:val="18"/>
                <w:lang w:val="en-US"/>
              </w:rPr>
              <w:t>(≤ 4 h)</w:t>
            </w:r>
          </w:p>
          <w:p w14:paraId="68E4FBB9" w14:textId="77777777" w:rsidR="002B1C9F" w:rsidRDefault="002B1C9F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</w:p>
          <w:p w14:paraId="7AABC88A" w14:textId="30734CF8" w:rsidR="00E926B1" w:rsidRPr="002B1C9F" w:rsidRDefault="002B1C9F" w:rsidP="002C45CA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lang w:val="en-US"/>
              </w:rPr>
            </w:pPr>
            <w:r>
              <w:rPr>
                <w:rFonts w:ascii="Arial Narrow" w:hAnsi="Arial Narrow" w:cs="Times New Roman"/>
                <w:b/>
                <w:bCs/>
                <w:sz w:val="18"/>
                <w:lang w:val="en-US"/>
              </w:rPr>
              <w:t>N</w:t>
            </w:r>
            <w:r w:rsidR="00E926B1" w:rsidRPr="002B1C9F">
              <w:rPr>
                <w:rFonts w:ascii="Arial Narrow" w:hAnsi="Arial Narrow" w:cs="Times New Roman"/>
                <w:b/>
                <w:bCs/>
                <w:sz w:val="18"/>
                <w:lang w:val="en-US"/>
              </w:rPr>
              <w:t>: 2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954D7" w14:textId="3B713856" w:rsidR="00E926B1" w:rsidRPr="00D82D50" w:rsidRDefault="00D82D50" w:rsidP="002C45CA">
            <w:pPr>
              <w:jc w:val="center"/>
              <w:rPr>
                <w:rFonts w:ascii="Arial Narrow" w:hAnsi="Arial Narrow" w:cs="Times New Roman"/>
                <w:b/>
                <w:sz w:val="18"/>
                <w:lang w:val="en-US"/>
              </w:rPr>
            </w:pPr>
            <w:r w:rsidRPr="00D82D50">
              <w:rPr>
                <w:rFonts w:ascii="Arial Narrow" w:hAnsi="Arial Narrow" w:cs="Times New Roman"/>
                <w:b/>
                <w:sz w:val="18"/>
                <w:lang w:val="en-US"/>
              </w:rPr>
              <w:t>Univaria</w:t>
            </w:r>
            <w:r w:rsidR="00E6107F">
              <w:rPr>
                <w:rFonts w:ascii="Arial Narrow" w:hAnsi="Arial Narrow" w:cs="Times New Roman"/>
                <w:b/>
                <w:sz w:val="18"/>
                <w:lang w:val="en-US"/>
              </w:rPr>
              <w:t>te</w:t>
            </w:r>
            <w:r w:rsidR="00E926B1" w:rsidRPr="00D82D50">
              <w:rPr>
                <w:rFonts w:ascii="Arial Narrow" w:hAnsi="Arial Narrow" w:cs="Times New Roman"/>
                <w:b/>
                <w:sz w:val="18"/>
                <w:lang w:val="en-US"/>
              </w:rPr>
              <w:t xml:space="preserve"> Analysis</w:t>
            </w:r>
          </w:p>
          <w:p w14:paraId="51787593" w14:textId="77777777" w:rsidR="00E926B1" w:rsidRPr="00D82D50" w:rsidRDefault="00E926B1" w:rsidP="002C45CA">
            <w:pPr>
              <w:jc w:val="center"/>
              <w:rPr>
                <w:rFonts w:ascii="Arial Narrow" w:hAnsi="Arial Narrow" w:cs="Times New Roman"/>
                <w:b/>
                <w:sz w:val="18"/>
                <w:lang w:val="en-US"/>
              </w:rPr>
            </w:pPr>
            <w:r w:rsidRPr="00D82D50">
              <w:rPr>
                <w:rFonts w:ascii="Arial Narrow" w:eastAsia="Times New Roman" w:hAnsi="Arial Narrow" w:cs="Times New Roman"/>
                <w:b/>
                <w:color w:val="000000"/>
                <w:sz w:val="18"/>
                <w:lang w:val="en-US"/>
              </w:rPr>
              <w:t>OR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36E75" w14:textId="1AAF6543" w:rsidR="00E926B1" w:rsidRPr="00D82D50" w:rsidRDefault="00D82D50" w:rsidP="002C45CA">
            <w:pPr>
              <w:jc w:val="center"/>
              <w:rPr>
                <w:rFonts w:ascii="Arial Narrow" w:hAnsi="Arial Narrow" w:cs="Times New Roman"/>
                <w:b/>
                <w:sz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lang w:val="en-US"/>
              </w:rPr>
              <w:t>p –</w:t>
            </w:r>
            <w:r w:rsidR="00E926B1" w:rsidRPr="00D82D50">
              <w:rPr>
                <w:rFonts w:ascii="Arial Narrow" w:eastAsia="Times New Roman" w:hAnsi="Arial Narrow" w:cs="Times New Roman"/>
                <w:b/>
                <w:color w:val="000000"/>
                <w:sz w:val="18"/>
                <w:lang w:val="en-US"/>
              </w:rPr>
              <w:t>value</w:t>
            </w:r>
          </w:p>
        </w:tc>
      </w:tr>
      <w:tr w:rsidR="00D82D50" w:rsidRPr="00FA109A" w14:paraId="43EAE6C0" w14:textId="77777777" w:rsidTr="002C45CA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4188B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E40A5" w14:textId="77777777" w:rsidR="00FA109A" w:rsidRPr="00FA109A" w:rsidRDefault="00FA109A" w:rsidP="002C45CA">
            <w:pPr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/>
                <w:bCs/>
                <w:sz w:val="18"/>
                <w:lang w:val="en-US"/>
              </w:rPr>
              <w:t>Male</w:t>
            </w:r>
            <w:r w:rsidRPr="00FA109A">
              <w:rPr>
                <w:rFonts w:ascii="Arial Narrow" w:hAnsi="Arial Narrow" w:cs="Times New Roman"/>
                <w:sz w:val="18"/>
                <w:lang w:val="en-US"/>
              </w:rPr>
              <w:t xml:space="preserve"> V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92E3F6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theme="minorHAnsi"/>
                <w:sz w:val="18"/>
                <w:lang w:val="en-US"/>
              </w:rPr>
              <w:t>14,4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76BFBB2" w14:textId="281BE091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2,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A110" w14:textId="1FE5E10A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color w:val="000000"/>
                <w:sz w:val="18"/>
              </w:rPr>
              <w:t>0.98 (0.92 - 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C9C8" w14:textId="50F71054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bCs/>
                <w:color w:val="000000"/>
                <w:sz w:val="18"/>
                <w:lang w:val="en-US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8CC8C9" w14:textId="7CAD503A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1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10983" w14:textId="026DA26E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>
              <w:rPr>
                <w:rFonts w:ascii="Arial Narrow" w:hAnsi="Arial Narrow" w:cs="Times New Roman"/>
                <w:sz w:val="18"/>
                <w:lang w:val="en-US"/>
              </w:rPr>
              <w:t xml:space="preserve">1.02 </w:t>
            </w:r>
            <w:r w:rsidRPr="00FA109A">
              <w:rPr>
                <w:rFonts w:ascii="Arial Narrow" w:hAnsi="Arial Narrow" w:cs="Times New Roman"/>
                <w:sz w:val="18"/>
                <w:lang w:val="en-US"/>
              </w:rPr>
              <w:t>(0.81 - 1.2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2086C0" w14:textId="6B05FB6B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>
              <w:rPr>
                <w:rFonts w:ascii="Arial Narrow" w:hAnsi="Arial Narrow" w:cs="Times New Roman"/>
                <w:sz w:val="18"/>
                <w:lang w:val="en-US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405565" w14:textId="344F5FF2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9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8D571" w14:textId="77777777" w:rsidR="00FA109A" w:rsidRPr="00FA109A" w:rsidRDefault="00FA109A" w:rsidP="002C45CA">
            <w:pPr>
              <w:tabs>
                <w:tab w:val="left" w:pos="1309"/>
              </w:tabs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0.74 (0.47 – 1.18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10A0B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0.206</w:t>
            </w:r>
          </w:p>
        </w:tc>
      </w:tr>
      <w:tr w:rsidR="00D82D50" w:rsidRPr="00FA109A" w14:paraId="24115F3D" w14:textId="77777777" w:rsidTr="002C45CA">
        <w:trPr>
          <w:trHeight w:val="3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A31BE8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726A0B" w14:textId="77777777" w:rsidR="00FA109A" w:rsidRPr="00FA109A" w:rsidRDefault="00FA109A" w:rsidP="002C45CA">
            <w:pPr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Female</w:t>
            </w:r>
          </w:p>
          <w:p w14:paraId="295B353D" w14:textId="77777777" w:rsidR="00FA109A" w:rsidRPr="00FA109A" w:rsidRDefault="00FA109A" w:rsidP="002C45CA">
            <w:pPr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627C6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theme="minorHAnsi"/>
                <w:sz w:val="18"/>
                <w:lang w:val="en-US"/>
              </w:rPr>
              <w:t>10,1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8AF21F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00FE" w14:textId="14A3BCB4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011B34" w14:textId="57799982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C88C41" w14:textId="6830E654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84BB" w14:textId="02FF8CC8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EB959" w14:textId="7C16A082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009CC4" w14:textId="4EDE6AA9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C9C6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57BD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</w:tr>
      <w:tr w:rsidR="00D82D50" w:rsidRPr="00FA109A" w14:paraId="428940E5" w14:textId="77777777" w:rsidTr="002C45CA">
        <w:trPr>
          <w:trHeight w:val="1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7F5C22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sz w:val="18"/>
                <w:lang w:val="en-US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FE6E4D" w14:textId="77777777" w:rsidR="00FA109A" w:rsidRPr="00FA109A" w:rsidRDefault="00FA109A" w:rsidP="002C45CA">
            <w:pPr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A53AA" w14:textId="0EC5D84D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8E9F05" w14:textId="447C5DD1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4,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73C3" w14:textId="357779F6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2FB13B" w14:textId="6149F846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476090" w14:textId="704CA0F2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775F" w14:textId="48B96AEA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41463A" w14:textId="46A8A3D2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89CD6" w14:textId="5B097102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B627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CC0A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</w:pPr>
          </w:p>
        </w:tc>
      </w:tr>
      <w:tr w:rsidR="00D82D50" w:rsidRPr="00FA109A" w14:paraId="1EEA0837" w14:textId="77777777" w:rsidTr="002C45C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8B57DA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B604AF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0 – 28 d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DE9A25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6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1F16BA" w14:textId="4573087B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ACA4" w14:textId="7305D61C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color w:val="000000"/>
                <w:sz w:val="18"/>
              </w:rPr>
              <w:t>2.81 (2.34 - 3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790D" w14:textId="41F3E8CF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b/>
                <w:bCs/>
                <w:color w:val="000000"/>
                <w:sz w:val="18"/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06230" w14:textId="24BDBC45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8CB3" w14:textId="749A2904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25.93(18.93 - 35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C4157E" w14:textId="3313BF40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b/>
                <w:bCs/>
                <w:color w:val="000000"/>
                <w:sz w:val="18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CC5ED9" w14:textId="272FD326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89C4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8.31 (3.90 – 17.6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035D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  <w:t>&lt; 0.001</w:t>
            </w:r>
          </w:p>
        </w:tc>
      </w:tr>
      <w:tr w:rsidR="00D82D50" w:rsidRPr="00FA109A" w14:paraId="243AE03B" w14:textId="77777777" w:rsidTr="002C45CA">
        <w:trPr>
          <w:trHeight w:val="3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9DDE1" w14:textId="77777777" w:rsidR="00FA109A" w:rsidRPr="00FA109A" w:rsidRDefault="00FA109A" w:rsidP="002C45CA">
            <w:pPr>
              <w:ind w:left="720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D1C78C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sz w:val="18"/>
                <w:lang w:val="en-US"/>
              </w:rPr>
              <w:t>29 d – 1 y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11249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5,6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42806" w14:textId="16A16D26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1,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16D3" w14:textId="453711C2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color w:val="000000"/>
                <w:sz w:val="18"/>
              </w:rPr>
              <w:t>1.77 (1.63 - 1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CA9A" w14:textId="6CB12108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b/>
                <w:bCs/>
                <w:color w:val="000000"/>
                <w:sz w:val="18"/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58259" w14:textId="112248C1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272F" w14:textId="0B4E9918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2.04 (1.5 - 2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603A09" w14:textId="179CC721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b/>
                <w:bCs/>
                <w:color w:val="000000"/>
                <w:sz w:val="18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875ED9" w14:textId="2D7987EC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8D0F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1.50 (0.81 – 2.7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7DAC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0.194</w:t>
            </w:r>
          </w:p>
        </w:tc>
      </w:tr>
      <w:tr w:rsidR="00D82D50" w:rsidRPr="00FA109A" w14:paraId="6050150D" w14:textId="77777777" w:rsidTr="002C45C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B8FE2C" w14:textId="77777777" w:rsidR="00FA109A" w:rsidRPr="00FA109A" w:rsidRDefault="00FA109A" w:rsidP="002C45CA">
            <w:pPr>
              <w:ind w:left="720"/>
              <w:rPr>
                <w:rFonts w:ascii="Arial Narrow" w:eastAsia="Times New Roman" w:hAnsi="Arial Narrow" w:cs="Times New Roman"/>
                <w:sz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FB8895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1 – 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B38CDE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10,8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F1CE3D" w14:textId="7D5BBE99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2,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FE31" w14:textId="624D1CC6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color w:val="000000"/>
                <w:sz w:val="18"/>
              </w:rPr>
              <w:t>1.27 (1.18 - 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1BD1" w14:textId="4355D549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b/>
                <w:bCs/>
                <w:color w:val="000000"/>
                <w:sz w:val="18"/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215868" w14:textId="412B3D68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57F0" w14:textId="0105AE58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1.2 (0.89 - 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E131C2" w14:textId="4CC9B5BE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>
              <w:rPr>
                <w:rFonts w:ascii="Arial Narrow" w:hAnsi="Arial Narrow" w:cs="Times New Roman"/>
                <w:sz w:val="18"/>
                <w:lang w:val="en-US"/>
              </w:rPr>
              <w:t>0.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FF37B" w14:textId="489F21D1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9B22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0.96 (0.54 – 1.7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654D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  <w:t>0.892</w:t>
            </w:r>
          </w:p>
        </w:tc>
      </w:tr>
      <w:tr w:rsidR="00D82D50" w:rsidRPr="00FA109A" w14:paraId="6C5C7784" w14:textId="77777777" w:rsidTr="002C45CA">
        <w:trPr>
          <w:trHeight w:val="3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448FA7" w14:textId="77777777" w:rsidR="00FA109A" w:rsidRPr="00FA109A" w:rsidRDefault="00FA109A" w:rsidP="002C45CA">
            <w:pPr>
              <w:ind w:left="720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47E425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 xml:space="preserve">5 – 15 years </w:t>
            </w:r>
            <w:r w:rsidRPr="00FA109A">
              <w:rPr>
                <w:rFonts w:ascii="Arial Narrow" w:hAnsi="Arial Narrow" w:cs="Times New Roman"/>
                <w:sz w:val="18"/>
                <w:lang w:val="en-US"/>
              </w:rPr>
              <w:t>‡</w:t>
            </w:r>
          </w:p>
          <w:p w14:paraId="31081744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714B8B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7,6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A0CD56" w14:textId="61E12D10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1,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95E7" w14:textId="6881C649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BCDA99" w14:textId="76277DA2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F484D" w14:textId="459E8C91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85FC" w14:textId="3C494740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F3E5A4" w14:textId="02816536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6BE40A" w14:textId="293EA95C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5DF3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191B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</w:pPr>
          </w:p>
        </w:tc>
      </w:tr>
      <w:tr w:rsidR="00D82D50" w:rsidRPr="00FA109A" w14:paraId="2855386A" w14:textId="77777777" w:rsidTr="002C45CA">
        <w:trPr>
          <w:trHeight w:val="1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62016F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bookmarkStart w:id="0" w:name="_Hlk23190345"/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RESID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DDCA2D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Urban V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A20BCB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22,9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C90A7F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81C4" w14:textId="14F24EE3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A26A94" w14:textId="2B82A80B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D6221D" w14:textId="3C1B1286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644A" w14:textId="30C59AF3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7266FE" w14:textId="6364E552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AB56DF" w14:textId="1EBDBFC3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60AF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F1D7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</w:pPr>
          </w:p>
        </w:tc>
      </w:tr>
      <w:bookmarkEnd w:id="0"/>
      <w:tr w:rsidR="00D82D50" w:rsidRPr="00FA109A" w14:paraId="517B652A" w14:textId="77777777" w:rsidTr="002C45C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62037C" w14:textId="77777777" w:rsidR="00FA109A" w:rsidRPr="00FA109A" w:rsidRDefault="00FA109A" w:rsidP="002C45CA">
            <w:pPr>
              <w:ind w:left="720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2CA91B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  <w:t>Extrasofala</w:t>
            </w:r>
          </w:p>
          <w:p w14:paraId="33602A5B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45ABB8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1,88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236520" w14:textId="29F56D21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B0C1" w14:textId="2711F45D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color w:val="000000"/>
                <w:sz w:val="18"/>
              </w:rPr>
              <w:t>3.52 (3.19 - 3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716EA4" w14:textId="76D84BC1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b/>
                <w:bCs/>
                <w:color w:val="000000"/>
                <w:sz w:val="18"/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EABF9F" w14:textId="40F3C6FB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4F6E" w14:textId="12A964B9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>
              <w:rPr>
                <w:rFonts w:ascii="Arial Narrow" w:hAnsi="Arial Narrow" w:cs="Times New Roman"/>
                <w:sz w:val="18"/>
                <w:lang w:val="en-US"/>
              </w:rPr>
              <w:t xml:space="preserve">2.19 </w:t>
            </w:r>
            <w:r w:rsidRPr="00FA109A">
              <w:rPr>
                <w:rFonts w:ascii="Arial Narrow" w:hAnsi="Arial Narrow" w:cs="Times New Roman"/>
                <w:sz w:val="18"/>
                <w:lang w:val="en-US"/>
              </w:rPr>
              <w:t>(1.58 - 3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7D5612" w14:textId="4CA314DF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Calibri"/>
                <w:b/>
                <w:bCs/>
                <w:color w:val="000000"/>
                <w:sz w:val="18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97056" w14:textId="6FE5FF3A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5973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0.35 (0.18 – 0.6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722F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  <w:t>0.002</w:t>
            </w:r>
          </w:p>
        </w:tc>
      </w:tr>
      <w:tr w:rsidR="00D82D50" w:rsidRPr="00FA109A" w14:paraId="36B3FCA3" w14:textId="77777777" w:rsidTr="002C45CA">
        <w:trPr>
          <w:trHeight w:val="6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E4E3F6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MODALITY of PRESEN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0A16D4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Self-presentations V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AA146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/>
                <w:bCs/>
                <w:sz w:val="18"/>
                <w:lang w:val="en-US"/>
              </w:rPr>
              <w:t>14,4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0D459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2985" w14:textId="04EB600F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BC9B85" w14:textId="22D4B25C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BEFAC" w14:textId="3CAE388F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0155" w14:textId="09C6140D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4A3315" w14:textId="7A03251F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A9E79A" w14:textId="145BD013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Cs/>
                <w:sz w:val="18"/>
                <w:lang w:val="en-US"/>
              </w:rPr>
              <w:t>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CB5F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DFD8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</w:tr>
      <w:tr w:rsidR="00D82D50" w:rsidRPr="00FA109A" w14:paraId="4F510F6C" w14:textId="77777777" w:rsidTr="002C45CA">
        <w:trPr>
          <w:trHeight w:val="49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FCB0A" w14:textId="77777777" w:rsidR="00FA109A" w:rsidRPr="00FA109A" w:rsidRDefault="00FA109A" w:rsidP="002C45CA">
            <w:pPr>
              <w:ind w:left="720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CFF98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  <w:t>Health Care Provider referral</w:t>
            </w:r>
          </w:p>
          <w:p w14:paraId="3FF65691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63C52D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/>
                <w:bCs/>
                <w:sz w:val="18"/>
                <w:lang w:val="en-US"/>
              </w:rPr>
              <w:t>10,3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8FFDE1" w14:textId="2F2954BA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Cs/>
                <w:sz w:val="18"/>
                <w:lang w:val="en-US"/>
              </w:rPr>
              <w:t>3,3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85FA1" w14:textId="156A5A94" w:rsidR="00FA109A" w:rsidRPr="00FA109A" w:rsidRDefault="00FA109A" w:rsidP="002C45CA">
            <w:pPr>
              <w:jc w:val="center"/>
              <w:rPr>
                <w:rFonts w:ascii="Arial Narrow" w:hAnsi="Arial Narrow" w:cs="Calibri"/>
                <w:color w:val="000000"/>
                <w:sz w:val="18"/>
              </w:rPr>
            </w:pPr>
            <w:r w:rsidRPr="00FA109A">
              <w:rPr>
                <w:rFonts w:ascii="Arial Narrow" w:hAnsi="Arial Narrow" w:cs="Calibri"/>
                <w:color w:val="000000"/>
                <w:sz w:val="18"/>
              </w:rPr>
              <w:t>3.87 (3.62 - 4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E90B5" w14:textId="2C2198A3" w:rsidR="00FA109A" w:rsidRPr="00FA109A" w:rsidRDefault="00FA109A" w:rsidP="002C45CA">
            <w:pPr>
              <w:jc w:val="center"/>
              <w:rPr>
                <w:rFonts w:ascii="Arial Narrow" w:hAnsi="Arial Narrow" w:cs="Calibri"/>
                <w:b/>
                <w:color w:val="000000"/>
                <w:sz w:val="18"/>
              </w:rPr>
            </w:pPr>
            <w:r w:rsidRPr="00FA109A">
              <w:rPr>
                <w:rFonts w:ascii="Arial Narrow" w:hAnsi="Arial Narrow" w:cs="Calibri"/>
                <w:b/>
                <w:color w:val="000000"/>
                <w:sz w:val="18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A847EF" w14:textId="7C0FB79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Cs/>
                <w:sz w:val="18"/>
                <w:lang w:val="en-US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12032" w14:textId="01F27A52" w:rsidR="00D82D50" w:rsidRPr="00D82D50" w:rsidRDefault="00D82D50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  <w:r>
              <w:rPr>
                <w:rFonts w:ascii="Arial Narrow" w:hAnsi="Arial Narrow" w:cs="Times New Roman"/>
                <w:sz w:val="18"/>
                <w:lang w:val="en-US"/>
              </w:rPr>
              <w:t xml:space="preserve">1.32 </w:t>
            </w:r>
            <w:r w:rsidRPr="00D82D50">
              <w:rPr>
                <w:rFonts w:ascii="Arial Narrow" w:hAnsi="Arial Narrow" w:cs="Times New Roman"/>
                <w:sz w:val="18"/>
                <w:lang w:val="en-US"/>
              </w:rPr>
              <w:t>(1.08 - 1.62)</w:t>
            </w:r>
          </w:p>
          <w:p w14:paraId="410B4603" w14:textId="72264EC1" w:rsidR="00FA109A" w:rsidRPr="00D82D50" w:rsidRDefault="00FA109A" w:rsidP="002C45CA">
            <w:pPr>
              <w:jc w:val="center"/>
              <w:rPr>
                <w:rFonts w:ascii="Arial Narrow" w:hAnsi="Arial Narrow" w:cs="Times New Roman"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EC6E8" w14:textId="3494FE54" w:rsidR="00FA109A" w:rsidRPr="00D82D50" w:rsidRDefault="00D82D50" w:rsidP="002C45CA">
            <w:pPr>
              <w:jc w:val="center"/>
              <w:rPr>
                <w:rFonts w:ascii="Arial Narrow" w:hAnsi="Arial Narrow" w:cs="Times New Roman"/>
                <w:b/>
                <w:sz w:val="18"/>
                <w:lang w:val="en-US"/>
              </w:rPr>
            </w:pPr>
            <w:r w:rsidRPr="00D82D50">
              <w:rPr>
                <w:rFonts w:ascii="Arial Narrow" w:hAnsi="Arial Narrow" w:cs="Times New Roman"/>
                <w:b/>
                <w:sz w:val="18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903AA5" w14:textId="36967FBA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Cs/>
                <w:sz w:val="18"/>
                <w:lang w:val="en-US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6A9F9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0.29 (0.19 – 0.4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3B416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lang w:val="en-US"/>
              </w:rPr>
              <w:t>&lt; 0.001</w:t>
            </w:r>
          </w:p>
        </w:tc>
      </w:tr>
      <w:tr w:rsidR="00D82D50" w:rsidRPr="00D82D50" w14:paraId="72347EAF" w14:textId="77777777" w:rsidTr="002C45CA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99253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PRESENTING COMPLAI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F702B" w14:textId="77777777" w:rsidR="00FA109A" w:rsidRPr="00FA109A" w:rsidRDefault="00FA109A" w:rsidP="002C45CA">
            <w:pPr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/>
                <w:bCs/>
                <w:sz w:val="18"/>
                <w:lang w:val="en-US"/>
              </w:rPr>
              <w:t xml:space="preserve">Medical </w:t>
            </w:r>
            <w:r w:rsidRPr="00FA109A">
              <w:rPr>
                <w:rFonts w:ascii="Arial Narrow" w:hAnsi="Arial Narrow" w:cs="Times New Roman"/>
                <w:sz w:val="18"/>
                <w:lang w:val="en-US"/>
              </w:rPr>
              <w:t>V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7ED864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Cs/>
                <w:sz w:val="18"/>
                <w:lang w:val="en-US"/>
              </w:rPr>
              <w:t>9,5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BDD932" w14:textId="1D617718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Cs/>
                <w:sz w:val="18"/>
                <w:lang w:val="en-US"/>
              </w:rPr>
              <w:t>3,6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0C76" w14:textId="6A80DD1C" w:rsidR="00FA109A" w:rsidRPr="00FA109A" w:rsidRDefault="00FA109A" w:rsidP="002C45CA">
            <w:pPr>
              <w:jc w:val="center"/>
              <w:rPr>
                <w:rFonts w:ascii="Arial Narrow" w:hAnsi="Arial Narrow" w:cs="Calibri"/>
                <w:color w:val="000000"/>
                <w:sz w:val="18"/>
              </w:rPr>
            </w:pPr>
            <w:r w:rsidRPr="00FA109A">
              <w:rPr>
                <w:rFonts w:ascii="Arial Narrow" w:hAnsi="Arial Narrow" w:cs="Calibri"/>
                <w:color w:val="000000"/>
                <w:sz w:val="18"/>
              </w:rPr>
              <w:t>5.75 (5.17 - 6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7F8CE1" w14:textId="6CAF6C29" w:rsidR="00FA109A" w:rsidRPr="00FA109A" w:rsidRDefault="00FA109A" w:rsidP="002C45CA">
            <w:pPr>
              <w:jc w:val="center"/>
              <w:rPr>
                <w:rFonts w:ascii="Arial Narrow" w:hAnsi="Arial Narrow" w:cs="Calibri"/>
                <w:color w:val="000000"/>
                <w:sz w:val="18"/>
              </w:rPr>
            </w:pPr>
            <w:r w:rsidRPr="00FA109A">
              <w:rPr>
                <w:rFonts w:ascii="Arial Narrow" w:hAnsi="Arial Narrow" w:cs="Calibri"/>
                <w:b/>
                <w:color w:val="000000"/>
                <w:sz w:val="18"/>
              </w:rPr>
              <w:t>&lt; 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FC3103" w14:textId="49E2B971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Cs/>
                <w:sz w:val="18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39900" w14:textId="0B13DACB" w:rsidR="00FA109A" w:rsidRPr="00FA109A" w:rsidRDefault="00D82D50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>
              <w:rPr>
                <w:rFonts w:ascii="Arial Narrow" w:hAnsi="Arial Narrow" w:cs="Times New Roman"/>
                <w:bCs/>
                <w:sz w:val="18"/>
                <w:lang w:val="en-US"/>
              </w:rPr>
              <w:t xml:space="preserve">1.32 </w:t>
            </w:r>
            <w:r w:rsidRPr="00D82D50">
              <w:rPr>
                <w:rFonts w:ascii="Arial Narrow" w:hAnsi="Arial Narrow" w:cs="Times New Roman"/>
                <w:bCs/>
                <w:sz w:val="18"/>
                <w:lang w:val="en-US"/>
              </w:rPr>
              <w:t>(0.82 - 2.1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3F69B2" w14:textId="063E0645" w:rsidR="00FA109A" w:rsidRPr="00FA109A" w:rsidRDefault="00D82D50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>
              <w:rPr>
                <w:rFonts w:ascii="Arial Narrow" w:hAnsi="Arial Narrow" w:cs="Times New Roman"/>
                <w:bCs/>
                <w:sz w:val="18"/>
                <w:lang w:val="en-US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406C0F" w14:textId="3A117EEF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Cs/>
                <w:sz w:val="18"/>
                <w:lang w:val="en-US"/>
              </w:rPr>
              <w:t>1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E85B2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0.76 (0.29 – 2.00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BB616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  <w:r w:rsidRPr="00FA109A"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  <w:t>0.585</w:t>
            </w:r>
          </w:p>
        </w:tc>
      </w:tr>
      <w:tr w:rsidR="00D82D50" w:rsidRPr="00D82D50" w14:paraId="2E0A8593" w14:textId="77777777" w:rsidTr="002C45CA">
        <w:trPr>
          <w:trHeight w:val="21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CEF71" w14:textId="77777777" w:rsidR="00FA109A" w:rsidRPr="00FA109A" w:rsidRDefault="00FA109A" w:rsidP="002C45CA">
            <w:pPr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AA33C" w14:textId="77777777" w:rsidR="00FA109A" w:rsidRPr="00FA109A" w:rsidRDefault="00FA109A" w:rsidP="002C45CA">
            <w:pPr>
              <w:rPr>
                <w:rFonts w:ascii="Arial Narrow" w:hAnsi="Arial Narrow" w:cs="Times New Roman"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sz w:val="18"/>
                <w:lang w:val="en-US"/>
              </w:rPr>
              <w:t>Inju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4FED3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Cs/>
                <w:sz w:val="18"/>
                <w:lang w:val="en-US"/>
              </w:rPr>
              <w:t>4,6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437467" w14:textId="7777777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243E0" w14:textId="083AAA79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A286B" w14:textId="4A51E59B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B8C2E8" w14:textId="704C51C7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78138" w14:textId="5FF1222B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30C84" w14:textId="077148EE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F0D02D" w14:textId="37C6A775" w:rsidR="00FA109A" w:rsidRPr="00FA109A" w:rsidRDefault="00FA109A" w:rsidP="002C45CA">
            <w:pPr>
              <w:jc w:val="center"/>
              <w:rPr>
                <w:rFonts w:ascii="Arial Narrow" w:hAnsi="Arial Narrow" w:cs="Times New Roman"/>
                <w:bCs/>
                <w:sz w:val="18"/>
                <w:lang w:val="en-US"/>
              </w:rPr>
            </w:pPr>
            <w:r w:rsidRPr="00FA109A">
              <w:rPr>
                <w:rFonts w:ascii="Arial Narrow" w:hAnsi="Arial Narrow" w:cs="Times New Roman"/>
                <w:bCs/>
                <w:sz w:val="18"/>
                <w:lang w:val="en-US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F1AED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8C200" w14:textId="77777777" w:rsidR="00FA109A" w:rsidRPr="00FA109A" w:rsidRDefault="00FA109A" w:rsidP="002C45C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lang w:val="en-US"/>
              </w:rPr>
            </w:pPr>
          </w:p>
        </w:tc>
      </w:tr>
    </w:tbl>
    <w:p w14:paraId="02C162B1" w14:textId="774249CC" w:rsidR="00214C76" w:rsidRDefault="00214C76">
      <w:pPr>
        <w:rPr>
          <w:rFonts w:ascii="Arial Narrow" w:eastAsia="Times New Roman" w:hAnsi="Arial Narrow" w:cs="Times New Roman"/>
          <w:color w:val="000000" w:themeColor="text1"/>
          <w:sz w:val="24"/>
          <w:szCs w:val="24"/>
          <w:lang w:val="en-GB" w:eastAsia="it-IT"/>
        </w:rPr>
      </w:pPr>
      <w:r w:rsidRPr="00214C76">
        <w:rPr>
          <w:rFonts w:ascii="Arial Narrow" w:hAnsi="Arial Narrow"/>
          <w:b/>
          <w:bCs/>
          <w:lang w:val="en-US"/>
        </w:rPr>
        <w:t>S</w:t>
      </w:r>
      <w:r w:rsidR="007D6B78">
        <w:rPr>
          <w:rFonts w:ascii="Arial Narrow" w:hAnsi="Arial Narrow"/>
          <w:b/>
          <w:bCs/>
          <w:lang w:val="en-US"/>
        </w:rPr>
        <w:t>1</w:t>
      </w:r>
      <w:r w:rsidRPr="00214C76">
        <w:rPr>
          <w:rFonts w:ascii="Arial Narrow" w:hAnsi="Arial Narrow"/>
          <w:b/>
          <w:bCs/>
          <w:lang w:val="en-US"/>
        </w:rPr>
        <w:t xml:space="preserve"> Table.</w:t>
      </w:r>
      <w:r>
        <w:rPr>
          <w:lang w:val="en-US"/>
        </w:rPr>
        <w:t xml:space="preserve"> </w:t>
      </w:r>
      <w:r w:rsidRPr="00D23A02"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GB" w:eastAsia="it-IT"/>
        </w:rPr>
        <w:t>Determinants of hospitalization</w:t>
      </w:r>
      <w:r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GB" w:eastAsia="it-IT"/>
        </w:rPr>
        <w:t>, mortality in the PED</w:t>
      </w:r>
      <w:r w:rsidR="00302238"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GB" w:eastAsia="it-IT"/>
        </w:rPr>
        <w:t>,</w:t>
      </w:r>
      <w:r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GB" w:eastAsia="it-IT"/>
        </w:rPr>
        <w:t xml:space="preserve"> and early death</w:t>
      </w:r>
      <w:r w:rsidRPr="00D23A02"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GB" w:eastAsia="it-IT"/>
        </w:rPr>
        <w:t>.</w:t>
      </w:r>
      <w:r w:rsidRPr="00D23A02">
        <w:rPr>
          <w:rFonts w:ascii="Arial Narrow" w:eastAsia="Times New Roman" w:hAnsi="Arial Narrow" w:cs="Times New Roman"/>
          <w:color w:val="000000" w:themeColor="text1"/>
          <w:sz w:val="24"/>
          <w:szCs w:val="24"/>
          <w:lang w:val="en-GB" w:eastAsia="it-IT"/>
        </w:rPr>
        <w:t xml:space="preserve"> The valid cases (total of data available) have been reported with the number of hospitalized patients</w:t>
      </w:r>
      <w:r>
        <w:rPr>
          <w:rFonts w:ascii="Arial Narrow" w:eastAsia="Times New Roman" w:hAnsi="Arial Narrow" w:cs="Times New Roman"/>
          <w:color w:val="000000" w:themeColor="text1"/>
          <w:sz w:val="24"/>
          <w:szCs w:val="24"/>
          <w:lang w:val="en-GB" w:eastAsia="it-IT"/>
        </w:rPr>
        <w:t xml:space="preserve">. Univariate </w:t>
      </w:r>
      <w:r w:rsidR="00302238">
        <w:rPr>
          <w:rFonts w:ascii="Arial Narrow" w:eastAsia="Times New Roman" w:hAnsi="Arial Narrow" w:cs="Times New Roman"/>
          <w:color w:val="000000" w:themeColor="text1"/>
          <w:sz w:val="24"/>
          <w:szCs w:val="24"/>
          <w:lang w:val="en-GB" w:eastAsia="it-IT"/>
        </w:rPr>
        <w:t>a</w:t>
      </w:r>
      <w:r>
        <w:rPr>
          <w:rFonts w:ascii="Arial Narrow" w:eastAsia="Times New Roman" w:hAnsi="Arial Narrow" w:cs="Times New Roman"/>
          <w:color w:val="000000" w:themeColor="text1"/>
          <w:sz w:val="24"/>
          <w:szCs w:val="24"/>
          <w:lang w:val="en-GB" w:eastAsia="it-IT"/>
        </w:rPr>
        <w:t>nalysis results are reported in the table.</w:t>
      </w:r>
    </w:p>
    <w:p w14:paraId="45E8C60C" w14:textId="77777777" w:rsidR="002C45CA" w:rsidRPr="00214C76" w:rsidRDefault="002C45CA">
      <w:pPr>
        <w:rPr>
          <w:lang w:val="en-US"/>
        </w:rPr>
      </w:pPr>
    </w:p>
    <w:p w14:paraId="6B1D0827" w14:textId="5852FE6F" w:rsidR="00214C76" w:rsidRDefault="00214C76">
      <w:pPr>
        <w:rPr>
          <w:lang w:val="en-US"/>
        </w:rPr>
      </w:pPr>
    </w:p>
    <w:sectPr w:rsidR="00214C76" w:rsidSect="00E926B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B6E5C4" w14:textId="77777777" w:rsidR="00A64680" w:rsidRDefault="00A64680" w:rsidP="00214C76">
      <w:pPr>
        <w:spacing w:after="0" w:line="240" w:lineRule="auto"/>
      </w:pPr>
      <w:r>
        <w:separator/>
      </w:r>
    </w:p>
  </w:endnote>
  <w:endnote w:type="continuationSeparator" w:id="0">
    <w:p w14:paraId="4DB702FB" w14:textId="77777777" w:rsidR="00A64680" w:rsidRDefault="00A64680" w:rsidP="00214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786AC" w14:textId="77777777" w:rsidR="00A64680" w:rsidRDefault="00A64680" w:rsidP="00214C76">
      <w:pPr>
        <w:spacing w:after="0" w:line="240" w:lineRule="auto"/>
      </w:pPr>
      <w:r>
        <w:separator/>
      </w:r>
    </w:p>
  </w:footnote>
  <w:footnote w:type="continuationSeparator" w:id="0">
    <w:p w14:paraId="095D111A" w14:textId="77777777" w:rsidR="00A64680" w:rsidRDefault="00A64680" w:rsidP="00214C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1NTSzNDMzNjayNDJX0lEKTi0uzszPAykwrAUA9/0/CSwAAAA="/>
  </w:docVars>
  <w:rsids>
    <w:rsidRoot w:val="00E926B1"/>
    <w:rsid w:val="00214C76"/>
    <w:rsid w:val="002347B1"/>
    <w:rsid w:val="00262977"/>
    <w:rsid w:val="002B1C9F"/>
    <w:rsid w:val="002C45CA"/>
    <w:rsid w:val="002F446D"/>
    <w:rsid w:val="00302238"/>
    <w:rsid w:val="004155B0"/>
    <w:rsid w:val="004369AD"/>
    <w:rsid w:val="0045668E"/>
    <w:rsid w:val="0063228D"/>
    <w:rsid w:val="006C73E2"/>
    <w:rsid w:val="007D6B78"/>
    <w:rsid w:val="0085533C"/>
    <w:rsid w:val="008713F7"/>
    <w:rsid w:val="00A61883"/>
    <w:rsid w:val="00A64680"/>
    <w:rsid w:val="00A75C66"/>
    <w:rsid w:val="00C73E7D"/>
    <w:rsid w:val="00CD28A8"/>
    <w:rsid w:val="00D65E42"/>
    <w:rsid w:val="00D82D50"/>
    <w:rsid w:val="00E15B39"/>
    <w:rsid w:val="00E6107F"/>
    <w:rsid w:val="00E926B1"/>
    <w:rsid w:val="00F84D44"/>
    <w:rsid w:val="00FA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0C43E"/>
  <w15:chartTrackingRefBased/>
  <w15:docId w15:val="{885D73F3-FD30-4B1D-A1B0-5BD990D52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6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6B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4C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C76"/>
  </w:style>
  <w:style w:type="paragraph" w:styleId="Footer">
    <w:name w:val="footer"/>
    <w:basedOn w:val="Normal"/>
    <w:link w:val="FooterChar"/>
    <w:uiPriority w:val="99"/>
    <w:unhideWhenUsed/>
    <w:rsid w:val="00214C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38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Brugnolaro</dc:creator>
  <cp:keywords/>
  <dc:description/>
  <cp:lastModifiedBy>chn off27</cp:lastModifiedBy>
  <cp:revision>4</cp:revision>
  <dcterms:created xsi:type="dcterms:W3CDTF">2020-10-23T14:59:00Z</dcterms:created>
  <dcterms:modified xsi:type="dcterms:W3CDTF">2020-10-24T13:37:00Z</dcterms:modified>
</cp:coreProperties>
</file>